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bookmarkStart w:id="0" w:name="_GoBack"/>
      <w:bookmarkEnd w:id="0"/>
      <w:r w:rsidRPr="00B57F1B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Questionnaire tool</w:t>
      </w:r>
      <w:r w:rsidR="003B27D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PART A: THE FOOD HANDLER CHARACTERISTICS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(D1</w:t>
      </w:r>
      <w:r w:rsidRPr="00B57F1B">
        <w:rPr>
          <w:rFonts w:ascii="Times New Roman" w:eastAsia="Times New Roman" w:hAnsi="Times New Roman" w:cs="Times New Roman"/>
          <w:sz w:val="24"/>
          <w:szCs w:val="24"/>
          <w:lang w:val="en-ZA"/>
        </w:rPr>
        <w:t>).What is your age in years? ------------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 (D2).</w:t>
      </w:r>
      <w:r w:rsidRPr="00B57F1B">
        <w:rPr>
          <w:rFonts w:ascii="Times New Roman" w:eastAsia="Times New Roman" w:hAnsi="Times New Roman" w:cs="Times New Roman"/>
          <w:sz w:val="24"/>
          <w:szCs w:val="24"/>
          <w:lang w:val="en-ZA"/>
        </w:rPr>
        <w:t>Gender   (1) Male (2) Female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(D3</w:t>
      </w:r>
      <w:r w:rsidRPr="00B57F1B">
        <w:rPr>
          <w:rFonts w:ascii="Times New Roman" w:eastAsia="Times New Roman" w:hAnsi="Times New Roman" w:cs="Times New Roman"/>
          <w:sz w:val="24"/>
          <w:szCs w:val="24"/>
          <w:lang w:val="en-ZA"/>
        </w:rPr>
        <w:t>).What is your highest level of education? (1) None (2) Primary (3) Secondary (4) Tertiary (5) refuse answer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D4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What is your average monthly Income? (1)Income in Kenya shillings.................. (2) Prefer not to answer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D5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What kind of premise is the food handler doing his/her business (1)Permanent building (2) Fixed structures (3)Mobile structure (4) No structure (5) Others (Specify)……………………………….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D6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Have you been sick with diarrhea (Loose stool&gt;3 times per day) in the past one month? (1) No (2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D7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Have you vomited at any time in the past two weeks? (1) No (2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Q8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Has anyone in your household had diarrhea (Loose stool&gt;3 times/day) in past one month?  (1) No (2) Yes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Q9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Has anyone in your household suffered vomiting illness within the last one month? (1) No (2) Yes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PART B: KNOWLEDGE, ATTITUDE AND PRACTICE (KNOWLEDGE) (</w:t>
      </w:r>
      <w:r w:rsidRPr="00B57F1B">
        <w:rPr>
          <w:rFonts w:ascii="Times New Roman" w:eastAsia="Times New Roman" w:hAnsi="Times New Roman" w:cs="Times New Roman"/>
          <w:i/>
          <w:sz w:val="24"/>
          <w:szCs w:val="24"/>
        </w:rPr>
        <w:t>please read questions as it is written, without further reviewing of each answer with the respondent)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K10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.When do you think one should wash their hands?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26"/>
        <w:gridCol w:w="3982"/>
        <w:gridCol w:w="1133"/>
        <w:gridCol w:w="1221"/>
        <w:gridCol w:w="1703"/>
      </w:tblGrid>
      <w:tr w:rsidR="00B57F1B" w:rsidRPr="00B57F1B" w:rsidTr="00AE7484">
        <w:trPr>
          <w:trHeight w:val="343"/>
        </w:trPr>
        <w:tc>
          <w:tcPr>
            <w:tcW w:w="626" w:type="dxa"/>
            <w:tcBorders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2" w:type="dxa"/>
            <w:tcBorders>
              <w:left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1221" w:type="dxa"/>
            <w:tcBorders>
              <w:lef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Don't know</w:t>
            </w:r>
          </w:p>
        </w:tc>
      </w:tr>
      <w:tr w:rsidR="00B57F1B" w:rsidRPr="00B57F1B" w:rsidTr="00AE7484">
        <w:trPr>
          <w:trHeight w:val="171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982" w:type="dxa"/>
            <w:tcBorders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fter visiting toilet</w:t>
            </w:r>
          </w:p>
        </w:tc>
        <w:tc>
          <w:tcPr>
            <w:tcW w:w="1133" w:type="dxa"/>
            <w:tcBorders>
              <w:left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  <w:tcBorders>
              <w:lef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171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fter handling money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171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fter greeting someone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171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efore food preparation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78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efore eating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180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efore cooking food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171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39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efore serving food</w:t>
            </w:r>
          </w:p>
        </w:tc>
        <w:tc>
          <w:tcPr>
            <w:tcW w:w="11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4"/>
        </w:trPr>
        <w:tc>
          <w:tcPr>
            <w:tcW w:w="62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8039" w:type="dxa"/>
            <w:gridSpan w:val="4"/>
            <w:shd w:val="clear" w:color="auto" w:fill="auto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proofErr w:type="gram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K11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</w:t>
      </w:r>
      <w:r w:rsidR="00C22C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State the advantages of hand washing?</w:t>
      </w:r>
    </w:p>
    <w:tbl>
      <w:tblPr>
        <w:tblStyle w:val="TableGrid1"/>
        <w:tblW w:w="888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36"/>
        <w:gridCol w:w="4963"/>
        <w:gridCol w:w="766"/>
        <w:gridCol w:w="1062"/>
        <w:gridCol w:w="1655"/>
      </w:tblGrid>
      <w:tr w:rsidR="00B57F1B" w:rsidRPr="00B57F1B" w:rsidTr="00AE7484">
        <w:trPr>
          <w:trHeight w:val="275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1)No</w:t>
            </w:r>
          </w:p>
        </w:tc>
        <w:tc>
          <w:tcPr>
            <w:tcW w:w="1062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2) Yes</w:t>
            </w:r>
          </w:p>
        </w:tc>
        <w:tc>
          <w:tcPr>
            <w:tcW w:w="1654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3)Don't know</w:t>
            </w:r>
          </w:p>
        </w:tc>
      </w:tr>
      <w:tr w:rsidR="00B57F1B" w:rsidRPr="00B57F1B" w:rsidTr="00AE7484">
        <w:trPr>
          <w:trHeight w:val="537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96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prevent self from disease causative organisms</w:t>
            </w:r>
          </w:p>
        </w:tc>
        <w:tc>
          <w:tcPr>
            <w:tcW w:w="76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50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96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protect others from disease causative organism</w:t>
            </w:r>
          </w:p>
        </w:tc>
        <w:tc>
          <w:tcPr>
            <w:tcW w:w="76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37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96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remove dirt from hands</w:t>
            </w:r>
          </w:p>
        </w:tc>
        <w:tc>
          <w:tcPr>
            <w:tcW w:w="76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50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96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attract customers when selling food</w:t>
            </w:r>
          </w:p>
        </w:tc>
        <w:tc>
          <w:tcPr>
            <w:tcW w:w="76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301"/>
        </w:trPr>
        <w:tc>
          <w:tcPr>
            <w:tcW w:w="43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8446" w:type="dxa"/>
            <w:gridSpan w:val="4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......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10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K12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.What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some examples of ways that food can be contaminated after cooking?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7"/>
        <w:gridCol w:w="4040"/>
        <w:gridCol w:w="994"/>
        <w:gridCol w:w="1137"/>
        <w:gridCol w:w="2019"/>
      </w:tblGrid>
      <w:tr w:rsidR="00B57F1B" w:rsidRPr="00B57F1B" w:rsidTr="00AE7484">
        <w:trPr>
          <w:trHeight w:val="26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1)</w:t>
            </w:r>
          </w:p>
        </w:tc>
        <w:tc>
          <w:tcPr>
            <w:tcW w:w="1137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2) Yes</w:t>
            </w:r>
          </w:p>
        </w:tc>
        <w:tc>
          <w:tcPr>
            <w:tcW w:w="2019" w:type="dxa"/>
          </w:tcPr>
          <w:p w:rsidR="00B57F1B" w:rsidRPr="00B57F1B" w:rsidRDefault="00B57F1B" w:rsidP="00B57F1B">
            <w:pPr>
              <w:rPr>
                <w:rFonts w:ascii="Calibri" w:hAnsi="Calibri" w:cs="Times New Roman"/>
              </w:rPr>
            </w:pPr>
            <w:r w:rsidRPr="00B57F1B">
              <w:rPr>
                <w:rFonts w:ascii="Calibri" w:hAnsi="Calibri" w:cs="Times New Roman"/>
              </w:rPr>
              <w:t>(3)Don't know</w:t>
            </w:r>
          </w:p>
        </w:tc>
      </w:tr>
      <w:tr w:rsidR="00B57F1B" w:rsidRPr="00B57F1B" w:rsidTr="00AE7484">
        <w:trPr>
          <w:trHeight w:val="25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ckroaches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5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Rats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6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ntaminated  water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5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Dirty chopping board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6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erosols from infected food handler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5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ntaminated environment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6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404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Flies</w:t>
            </w:r>
          </w:p>
        </w:tc>
        <w:tc>
          <w:tcPr>
            <w:tcW w:w="9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19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8190" w:type="dxa"/>
            <w:gridSpan w:val="4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ZA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K13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 What is the purpose of the medical exam before starting food handling business by food handlers? </w:t>
      </w:r>
    </w:p>
    <w:tbl>
      <w:tblPr>
        <w:tblStyle w:val="TableGrid1"/>
        <w:tblW w:w="8760" w:type="dxa"/>
        <w:tblLayout w:type="fixed"/>
        <w:tblLook w:val="04A0" w:firstRow="1" w:lastRow="0" w:firstColumn="1" w:lastColumn="0" w:noHBand="0" w:noVBand="1"/>
      </w:tblPr>
      <w:tblGrid>
        <w:gridCol w:w="498"/>
        <w:gridCol w:w="4411"/>
        <w:gridCol w:w="1049"/>
        <w:gridCol w:w="1080"/>
        <w:gridCol w:w="1722"/>
      </w:tblGrid>
      <w:tr w:rsidR="00B57F1B" w:rsidRPr="00B57F1B" w:rsidTr="00AE7484">
        <w:trPr>
          <w:trHeight w:val="262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 Don't know</w:t>
            </w:r>
          </w:p>
        </w:tc>
      </w:tr>
      <w:tr w:rsidR="00B57F1B" w:rsidRPr="00B57F1B" w:rsidTr="00AE7484">
        <w:trPr>
          <w:trHeight w:val="372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For self-awareness by food handlers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74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s a source of revenue to the government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62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avoid harassment by public health officers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74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attract  customers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74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To obey the law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37"/>
        </w:trPr>
        <w:tc>
          <w:tcPr>
            <w:tcW w:w="498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 prevent disease transmission by food handlers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62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441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For food handlers to know their disease status </w:t>
            </w:r>
          </w:p>
        </w:tc>
        <w:tc>
          <w:tcPr>
            <w:tcW w:w="104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286"/>
        </w:trPr>
        <w:tc>
          <w:tcPr>
            <w:tcW w:w="49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8262" w:type="dxa"/>
            <w:gridSpan w:val="4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10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3B27D4" w:rsidRPr="00B57F1B">
        <w:rPr>
          <w:rFonts w:ascii="Times New Roman" w:eastAsia="Times New Roman" w:hAnsi="Times New Roman" w:cs="Times New Roman"/>
          <w:b/>
          <w:sz w:val="24"/>
          <w:szCs w:val="24"/>
        </w:rPr>
        <w:t>K14</w:t>
      </w:r>
      <w:r w:rsidR="003B27D4" w:rsidRPr="00B57F1B">
        <w:rPr>
          <w:rFonts w:ascii="Times New Roman" w:eastAsia="Times New Roman" w:hAnsi="Times New Roman" w:cs="Times New Roman"/>
          <w:sz w:val="24"/>
          <w:szCs w:val="24"/>
        </w:rPr>
        <w:t xml:space="preserve">) .What </w:t>
      </w:r>
      <w:proofErr w:type="gramStart"/>
      <w:r w:rsidR="003B27D4" w:rsidRPr="00B57F1B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some of the ways that drinking water served to customers can be contaminated?</w:t>
      </w:r>
    </w:p>
    <w:tbl>
      <w:tblPr>
        <w:tblStyle w:val="TableGrid1"/>
        <w:tblW w:w="8714" w:type="dxa"/>
        <w:tblLook w:val="04A0" w:firstRow="1" w:lastRow="0" w:firstColumn="1" w:lastColumn="0" w:noHBand="0" w:noVBand="1"/>
      </w:tblPr>
      <w:tblGrid>
        <w:gridCol w:w="471"/>
        <w:gridCol w:w="4537"/>
        <w:gridCol w:w="833"/>
        <w:gridCol w:w="207"/>
        <w:gridCol w:w="990"/>
        <w:gridCol w:w="1676"/>
      </w:tblGrid>
      <w:tr w:rsidR="00B57F1B" w:rsidRPr="00B57F1B" w:rsidTr="00AE7484">
        <w:trPr>
          <w:trHeight w:val="384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gridSpan w:val="2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9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 Don't know</w:t>
            </w:r>
          </w:p>
        </w:tc>
      </w:tr>
      <w:tr w:rsidR="00B57F1B" w:rsidRPr="00B57F1B" w:rsidTr="00AE7484">
        <w:trPr>
          <w:trHeight w:val="384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Putting unwashed </w:t>
            </w:r>
            <w:r w:rsidR="003B27D4" w:rsidRPr="00B57F1B">
              <w:rPr>
                <w:rFonts w:ascii="Times New Roman" w:hAnsi="Times New Roman" w:cs="Times New Roman"/>
                <w:sz w:val="24"/>
                <w:szCs w:val="24"/>
              </w:rPr>
              <w:t>bare hands</w:t>
            </w: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into drinking water</w:t>
            </w:r>
          </w:p>
        </w:tc>
        <w:tc>
          <w:tcPr>
            <w:tcW w:w="8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786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fter drinking water gets into contact with water used for washing dishes</w:t>
            </w:r>
          </w:p>
        </w:tc>
        <w:tc>
          <w:tcPr>
            <w:tcW w:w="8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402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Sharing of drinking water from the same cup</w:t>
            </w:r>
          </w:p>
        </w:tc>
        <w:tc>
          <w:tcPr>
            <w:tcW w:w="83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384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Spiting on the drinking water by food handlers</w:t>
            </w:r>
          </w:p>
        </w:tc>
        <w:tc>
          <w:tcPr>
            <w:tcW w:w="1040" w:type="dxa"/>
            <w:gridSpan w:val="2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9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 Don't know</w:t>
            </w:r>
          </w:p>
        </w:tc>
      </w:tr>
      <w:tr w:rsidR="00B57F1B" w:rsidRPr="00B57F1B" w:rsidTr="00AE7484">
        <w:trPr>
          <w:trHeight w:val="402"/>
        </w:trPr>
        <w:tc>
          <w:tcPr>
            <w:tcW w:w="471" w:type="dxa"/>
          </w:tcPr>
          <w:p w:rsidR="00B57F1B" w:rsidRPr="00B57F1B" w:rsidRDefault="00B57F1B" w:rsidP="00B57F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Dust contamination during storage of drinking water</w:t>
            </w:r>
          </w:p>
        </w:tc>
        <w:tc>
          <w:tcPr>
            <w:tcW w:w="833" w:type="dxa"/>
          </w:tcPr>
          <w:p w:rsidR="00B57F1B" w:rsidRPr="00B57F1B" w:rsidRDefault="00B57F1B" w:rsidP="00B57F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</w:tcPr>
          <w:p w:rsidR="00B57F1B" w:rsidRPr="00B57F1B" w:rsidRDefault="00B57F1B" w:rsidP="00B57F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:rsidR="00B57F1B" w:rsidRPr="00B57F1B" w:rsidRDefault="00B57F1B" w:rsidP="00B57F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786"/>
        </w:trPr>
        <w:tc>
          <w:tcPr>
            <w:tcW w:w="471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4537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When drinking water gets into contact with sewer water</w:t>
            </w:r>
          </w:p>
        </w:tc>
        <w:tc>
          <w:tcPr>
            <w:tcW w:w="833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6" w:type="dxa"/>
          </w:tcPr>
          <w:p w:rsidR="00B57F1B" w:rsidRPr="00B57F1B" w:rsidRDefault="00B57F1B" w:rsidP="00B57F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419"/>
        </w:trPr>
        <w:tc>
          <w:tcPr>
            <w:tcW w:w="47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8243" w:type="dxa"/>
            <w:gridSpan w:val="5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K15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What diseases are caused by drinking contaminated water (1) typhoid (2) Cholera (3) Worms (4) Amoeba (5) Don't 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know (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6) 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Others (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Specif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)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K16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Give examples of drinking water treatment methods to make it safe for consumption</w:t>
      </w:r>
    </w:p>
    <w:tbl>
      <w:tblPr>
        <w:tblStyle w:val="TableGrid1"/>
        <w:tblW w:w="8862" w:type="dxa"/>
        <w:tblLook w:val="04A0" w:firstRow="1" w:lastRow="0" w:firstColumn="1" w:lastColumn="0" w:noHBand="0" w:noVBand="1"/>
      </w:tblPr>
      <w:tblGrid>
        <w:gridCol w:w="546"/>
        <w:gridCol w:w="4424"/>
        <w:gridCol w:w="973"/>
        <w:gridCol w:w="1061"/>
        <w:gridCol w:w="1858"/>
      </w:tblGrid>
      <w:tr w:rsidR="00B57F1B" w:rsidRPr="00B57F1B" w:rsidTr="00AE7484">
        <w:trPr>
          <w:trHeight w:val="545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106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85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 Don't know</w:t>
            </w:r>
          </w:p>
        </w:tc>
      </w:tr>
      <w:tr w:rsidR="00B57F1B" w:rsidRPr="00B57F1B" w:rsidTr="00AE7484">
        <w:trPr>
          <w:trHeight w:val="545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42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oiling</w:t>
            </w:r>
          </w:p>
        </w:tc>
        <w:tc>
          <w:tcPr>
            <w:tcW w:w="97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58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42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dding water guards or aqua guards</w:t>
            </w:r>
          </w:p>
        </w:tc>
        <w:tc>
          <w:tcPr>
            <w:tcW w:w="97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58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42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Filtering</w:t>
            </w:r>
          </w:p>
        </w:tc>
        <w:tc>
          <w:tcPr>
            <w:tcW w:w="97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45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42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Covering the water</w:t>
            </w:r>
          </w:p>
        </w:tc>
        <w:tc>
          <w:tcPr>
            <w:tcW w:w="973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558"/>
        </w:trPr>
        <w:tc>
          <w:tcPr>
            <w:tcW w:w="54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8316" w:type="dxa"/>
            <w:gridSpan w:val="4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K17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Have you ever heard of </w:t>
      </w:r>
      <w:proofErr w:type="spellStart"/>
      <w:r w:rsidRPr="00B57F1B">
        <w:rPr>
          <w:rFonts w:ascii="Times New Roman" w:eastAsia="Times New Roman" w:hAnsi="Times New Roman" w:cs="Times New Roman"/>
          <w:sz w:val="24"/>
          <w:szCs w:val="24"/>
        </w:rPr>
        <w:t>Norovirus</w:t>
      </w:r>
      <w:proofErr w:type="spell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disease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0) No (1) Yes.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how did you know about i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</w:t>
      </w:r>
    </w:p>
    <w:p w:rsidR="003B27D4" w:rsidRDefault="003B27D4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B27D4" w:rsidRDefault="003B27D4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B27D4" w:rsidRDefault="003B27D4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(K18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Why do you think food handlers undergo training on food hygiene safety?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18"/>
        <w:gridCol w:w="4691"/>
        <w:gridCol w:w="1082"/>
        <w:gridCol w:w="1027"/>
        <w:gridCol w:w="1553"/>
      </w:tblGrid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(1) No </w:t>
            </w:r>
          </w:p>
        </w:tc>
        <w:tc>
          <w:tcPr>
            <w:tcW w:w="102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  <w:tc>
          <w:tcPr>
            <w:tcW w:w="150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  <w:proofErr w:type="spell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Don'tknow</w:t>
            </w:r>
            <w:proofErr w:type="spellEnd"/>
          </w:p>
        </w:tc>
      </w:tr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69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help improve food safety practices</w:t>
            </w:r>
          </w:p>
        </w:tc>
        <w:tc>
          <w:tcPr>
            <w:tcW w:w="10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69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help acquire catering job</w:t>
            </w:r>
          </w:p>
        </w:tc>
        <w:tc>
          <w:tcPr>
            <w:tcW w:w="10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69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prevent disease outbreak through good practice</w:t>
            </w:r>
          </w:p>
        </w:tc>
        <w:tc>
          <w:tcPr>
            <w:tcW w:w="10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69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o increase self esteem</w:t>
            </w:r>
          </w:p>
        </w:tc>
        <w:tc>
          <w:tcPr>
            <w:tcW w:w="1082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1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8309" w:type="dxa"/>
            <w:gridSpan w:val="4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ATTITUDE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A19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Do you think all food handlers</w:t>
      </w:r>
      <w:r w:rsidR="00A96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should</w:t>
      </w:r>
      <w:r w:rsidR="00A963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wash their 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hands</w:t>
      </w:r>
      <w:proofErr w:type="gramStart"/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No 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(1) Yes </w:t>
      </w: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(2) Don't know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A20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Are food handlers responsible to protect food sold to customers?  (1) 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Yes (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2) No (3) Don't know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A21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Do food handlers need a medical exam before they can sell food?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( 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1) Yes  (2) No (3) Don't know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(A22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Does the surroundings and environment matter when selling food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1) No (2) Yes (3) Don't know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A23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.Should food handlers ensure safe water </w:t>
      </w:r>
      <w:proofErr w:type="spellStart"/>
      <w:r w:rsidRPr="00B57F1B">
        <w:rPr>
          <w:rFonts w:ascii="Times New Roman" w:eastAsia="Times New Roman" w:hAnsi="Times New Roman" w:cs="Times New Roman"/>
          <w:sz w:val="24"/>
          <w:szCs w:val="24"/>
        </w:rPr>
        <w:t>isserved</w:t>
      </w:r>
      <w:proofErr w:type="spell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to customers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1) No(2) Yes  (3)  Don't know</w:t>
      </w:r>
    </w:p>
    <w:p w:rsidR="00B57F1B" w:rsidRPr="00B57F1B" w:rsidRDefault="003B27D4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</w:t>
      </w:r>
      <w:r w:rsidR="00B57F1B" w:rsidRPr="00B57F1B">
        <w:rPr>
          <w:rFonts w:ascii="Times New Roman" w:eastAsia="Times New Roman" w:hAnsi="Times New Roman" w:cs="Times New Roman"/>
          <w:sz w:val="24"/>
          <w:szCs w:val="24"/>
        </w:rPr>
        <w:t xml:space="preserve"> why</w:t>
      </w:r>
      <w:proofErr w:type="gramStart"/>
      <w:r w:rsidR="00B57F1B"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="00B57F1B"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A24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Should food handlers worry about diarrhea amongst themselves? (1) No (2) (3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)Yes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 Don't know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A25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Should food handlers be trained on safe food handling practices (1)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No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2) Yes (3)Don't know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why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</w:t>
      </w:r>
    </w:p>
    <w:p w:rsidR="00B57F1B" w:rsidRPr="00B57F1B" w:rsidRDefault="00B57F1B" w:rsidP="00B57F1B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No, why not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_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PRACTICE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P26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What kind of food are you selling now?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......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Circle all that apply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8"/>
        <w:gridCol w:w="8100"/>
        <w:gridCol w:w="900"/>
      </w:tblGrid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ype of food (YES)</w:t>
            </w:r>
          </w:p>
        </w:tc>
        <w:tc>
          <w:tcPr>
            <w:tcW w:w="90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1) None</w:t>
            </w: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Animal products only: Sausage, </w:t>
            </w:r>
            <w:proofErr w:type="spellStart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>Mutura</w:t>
            </w:r>
            <w:proofErr w:type="spellEnd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>Matumbo</w:t>
            </w:r>
            <w:proofErr w:type="spellEnd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beef meat, Pork, Fish,</w:t>
            </w:r>
          </w:p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Others specify...........)</w:t>
            </w:r>
          </w:p>
        </w:tc>
        <w:tc>
          <w:tcPr>
            <w:tcW w:w="90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8100" w:type="dxa"/>
            <w:tcBorders>
              <w:bottom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Plants products</w:t>
            </w:r>
            <w:r w:rsidR="00A963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nly:Githeri</w:t>
            </w:r>
            <w:proofErr w:type="spellEnd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, boiled cereals, </w:t>
            </w:r>
            <w:proofErr w:type="spellStart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>Chapatis</w:t>
            </w:r>
            <w:proofErr w:type="spellEnd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B57F1B">
              <w:rPr>
                <w:rFonts w:ascii="Times New Roman" w:hAnsi="Times New Roman" w:cs="Times New Roman"/>
                <w:i/>
                <w:sz w:val="24"/>
                <w:szCs w:val="24"/>
              </w:rPr>
              <w:t>Mandazi</w:t>
            </w:r>
            <w:proofErr w:type="spellEnd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, cabbages </w:t>
            </w:r>
          </w:p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Others specify...........)</w:t>
            </w:r>
          </w:p>
        </w:tc>
        <w:tc>
          <w:tcPr>
            <w:tcW w:w="90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Mix of animal and plant products: BEEF STIFF PORRIDGE(</w:t>
            </w:r>
            <w:proofErr w:type="spell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Ng'ombeugali</w:t>
            </w:r>
            <w:proofErr w:type="spellEnd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), FISH STIFF PORRIDGE(fish </w:t>
            </w:r>
            <w:proofErr w:type="spell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ugali</w:t>
            </w:r>
            <w:proofErr w:type="spellEnd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), MAIZE AND BEANS (</w:t>
            </w:r>
            <w:proofErr w:type="spellStart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Githeri</w:t>
            </w:r>
            <w:proofErr w:type="spellEnd"/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 mix)</w:t>
            </w:r>
          </w:p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Others specify...........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P27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).Did 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you prepare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the food you are selling now? (1) No (2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) Yes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 xml:space="preserve">(P28).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What water source do you use at this point of sale? (1). Rain water (2) River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3)Water vendors (4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) Communal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tap water (5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) No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water used (6</w:t>
      </w:r>
      <w:r w:rsidR="00A9631B" w:rsidRPr="00B57F1B">
        <w:rPr>
          <w:rFonts w:ascii="Times New Roman" w:eastAsia="Times New Roman" w:hAnsi="Times New Roman" w:cs="Times New Roman"/>
          <w:sz w:val="24"/>
          <w:szCs w:val="24"/>
        </w:rPr>
        <w:t>) others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 Specify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P29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How is drinking water dispensed to your customers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1)cup (2)Jug (3) Tap(4)No water available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(iv)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. Others. Specify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P30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What do you use in washing your hands at the point of sale? (1)Water only (2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)Water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and soap only (3)Water and sand (4) Sanitizers and water (5) No hand washing done  (6) Others (specify)…………………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P31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What do you do to prevent Diarrhea disease when selling food to customers?</w:t>
      </w:r>
    </w:p>
    <w:tbl>
      <w:tblPr>
        <w:tblStyle w:val="TableGrid1"/>
        <w:tblW w:w="9108" w:type="dxa"/>
        <w:tblLayout w:type="fixed"/>
        <w:tblLook w:val="04A0" w:firstRow="1" w:lastRow="0" w:firstColumn="1" w:lastColumn="0" w:noHBand="0" w:noVBand="1"/>
      </w:tblPr>
      <w:tblGrid>
        <w:gridCol w:w="537"/>
        <w:gridCol w:w="6681"/>
        <w:gridCol w:w="894"/>
        <w:gridCol w:w="996"/>
      </w:tblGrid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1) No</w:t>
            </w: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 Yes</w:t>
            </w: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By not handling food when sick with diarrhea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 xml:space="preserve">Avoiding food handling with bare hands 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Not allow customers select food with bare hands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Not using same knife to cut raw food and cooked food without washing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Washing the cutting board after using between food items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Avoiding blowing into polythene paper to open when serving food in it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vering food when selling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aking medication to prevent and treat diarrheal illness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6681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Hand washing regularly</w:t>
            </w:r>
          </w:p>
        </w:tc>
        <w:tc>
          <w:tcPr>
            <w:tcW w:w="894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rPr>
          <w:trHeight w:val="395"/>
        </w:trPr>
        <w:tc>
          <w:tcPr>
            <w:tcW w:w="537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71" w:type="dxa"/>
            <w:gridSpan w:val="3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. Specify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P32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Do you have a valid medical exam certificate? (1)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No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2) Yes  </w:t>
      </w:r>
    </w:p>
    <w:p w:rsidR="00B57F1B" w:rsidRPr="00B57F1B" w:rsidRDefault="00B57F1B" w:rsidP="00B57F1B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If yes can I see it please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.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1) Observed  (2) Not observed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After how long do you renew you medical certificate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if observed)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P33)</w:t>
      </w: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you</w:t>
      </w:r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rained as food handler</w:t>
      </w:r>
      <w:proofErr w:type="gramStart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1)  No (2) Yes  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P34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Do you serve drinking water to your food customers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1) No (2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If yes can I see it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please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>1) Observed (2) Not observed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If observed what have you done in the past month for drinking water to make it safe from contamination?(1) Boil water  (2) Store in covered </w:t>
      </w:r>
      <w:proofErr w:type="spellStart"/>
      <w:r w:rsidRPr="00B57F1B">
        <w:rPr>
          <w:rFonts w:ascii="Times New Roman" w:eastAsia="Times New Roman" w:hAnsi="Times New Roman" w:cs="Times New Roman"/>
          <w:sz w:val="24"/>
          <w:szCs w:val="24"/>
        </w:rPr>
        <w:t>jericans</w:t>
      </w:r>
      <w:proofErr w:type="spell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(3)Add water guard (4)Filtering (5) Nothing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(6) Others specify………………………………………………………………..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OBSERVATION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35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What type of preparations is the food handler dealing with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8"/>
        <w:gridCol w:w="3780"/>
        <w:gridCol w:w="2790"/>
      </w:tblGrid>
      <w:tr w:rsidR="00B57F1B" w:rsidRPr="00B57F1B" w:rsidTr="00AE7484">
        <w:tc>
          <w:tcPr>
            <w:tcW w:w="37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ype of preparation</w:t>
            </w:r>
          </w:p>
        </w:tc>
        <w:tc>
          <w:tcPr>
            <w:tcW w:w="27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Tick as appropriate</w:t>
            </w:r>
          </w:p>
        </w:tc>
      </w:tr>
      <w:tr w:rsidR="00B57F1B" w:rsidRPr="00B57F1B" w:rsidTr="00AE7484">
        <w:tc>
          <w:tcPr>
            <w:tcW w:w="37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27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37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oked on site</w:t>
            </w:r>
          </w:p>
        </w:tc>
        <w:tc>
          <w:tcPr>
            <w:tcW w:w="27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37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Cooked away from selling point</w:t>
            </w:r>
          </w:p>
        </w:tc>
        <w:tc>
          <w:tcPr>
            <w:tcW w:w="279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36).</w:t>
      </w:r>
      <w:r w:rsidR="003B27D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Did the food handler wash his/her hands before or after the interview or observed within 20 minutes?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2)</w:t>
      </w:r>
      <w:r w:rsidR="003B27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No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1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37).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Which observable hand washing services are available where the food handler is working?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8"/>
        <w:gridCol w:w="4680"/>
        <w:gridCol w:w="810"/>
        <w:gridCol w:w="1260"/>
      </w:tblGrid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2)No</w:t>
            </w:r>
          </w:p>
        </w:tc>
        <w:tc>
          <w:tcPr>
            <w:tcW w:w="126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(1) Yes</w:t>
            </w: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6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Water only</w:t>
            </w:r>
          </w:p>
        </w:tc>
        <w:tc>
          <w:tcPr>
            <w:tcW w:w="81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6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Soap and water</w:t>
            </w:r>
          </w:p>
        </w:tc>
        <w:tc>
          <w:tcPr>
            <w:tcW w:w="81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6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Hand drying services</w:t>
            </w:r>
          </w:p>
        </w:tc>
        <w:tc>
          <w:tcPr>
            <w:tcW w:w="81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468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No hand washing services available</w:t>
            </w:r>
          </w:p>
        </w:tc>
        <w:tc>
          <w:tcPr>
            <w:tcW w:w="81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7F1B" w:rsidRPr="00B57F1B" w:rsidTr="00AE7484">
        <w:tc>
          <w:tcPr>
            <w:tcW w:w="468" w:type="dxa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750" w:type="dxa"/>
            <w:gridSpan w:val="3"/>
          </w:tcPr>
          <w:p w:rsidR="00B57F1B" w:rsidRPr="00B57F1B" w:rsidRDefault="00B57F1B" w:rsidP="00B57F1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7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</w:tr>
    </w:tbl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38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.Did you observe any point where raw food is coming into contact with cooked food? (2) No (1) Yes 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describe _______________________________________________________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39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Is the food handler directly touching ready to eat food with bare hands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2) No (1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O40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).Is the food handler using saliva to ply the polythene paper open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?(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2)No (1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41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 Is the food handler blowing inside polythene papers to open before using them to serve customers?  (2) No (1) Yes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42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>.Are/is there dust bins for waste or refuse disposal? (2)No (1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)Yes</w:t>
      </w:r>
      <w:proofErr w:type="gramEnd"/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43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.Is there drinking water meant for customers? (2) No (1) Yes </w:t>
      </w:r>
    </w:p>
    <w:p w:rsidR="00B57F1B" w:rsidRPr="00B57F1B" w:rsidRDefault="00B57F1B" w:rsidP="00B57F1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proofErr w:type="gramStart"/>
      <w:r w:rsidRPr="00B57F1B"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gramEnd"/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 is the water completely covered? (2) No (1) Yes </w:t>
      </w:r>
    </w:p>
    <w:p w:rsidR="002E2F2C" w:rsidRPr="00A9631B" w:rsidRDefault="00B57F1B" w:rsidP="00A9631B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B57F1B">
        <w:rPr>
          <w:rFonts w:ascii="Times New Roman" w:eastAsia="Times New Roman" w:hAnsi="Times New Roman" w:cs="Times New Roman"/>
          <w:b/>
          <w:sz w:val="24"/>
          <w:szCs w:val="24"/>
        </w:rPr>
        <w:t>(O44)</w:t>
      </w:r>
      <w:r w:rsidRPr="00B57F1B">
        <w:rPr>
          <w:rFonts w:ascii="Times New Roman" w:eastAsia="Times New Roman" w:hAnsi="Times New Roman" w:cs="Times New Roman"/>
          <w:sz w:val="24"/>
          <w:szCs w:val="24"/>
        </w:rPr>
        <w:t xml:space="preserve">.Is the ready to eat food covered? (2) No (1) Yes </w:t>
      </w:r>
    </w:p>
    <w:sectPr w:rsidR="002E2F2C" w:rsidRPr="00A96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F1B"/>
    <w:rsid w:val="002E2F2C"/>
    <w:rsid w:val="003B27D4"/>
    <w:rsid w:val="004F21A3"/>
    <w:rsid w:val="00A95A1D"/>
    <w:rsid w:val="00A9631B"/>
    <w:rsid w:val="00B57F1B"/>
    <w:rsid w:val="00C22C52"/>
    <w:rsid w:val="00CA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7F1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7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7F1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57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2</Words>
  <Characters>776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UD</dc:creator>
  <cp:lastModifiedBy>ELIUD</cp:lastModifiedBy>
  <cp:revision>2</cp:revision>
  <dcterms:created xsi:type="dcterms:W3CDTF">2020-02-20T07:10:00Z</dcterms:created>
  <dcterms:modified xsi:type="dcterms:W3CDTF">2020-02-20T07:10:00Z</dcterms:modified>
</cp:coreProperties>
</file>